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038" w:rsidRDefault="00692CF9" w:rsidP="00692CF9">
      <w:pPr>
        <w:pStyle w:val="a3"/>
        <w:widowControl/>
        <w:spacing w:line="480" w:lineRule="auto"/>
        <w:jc w:val="center"/>
        <w:rPr>
          <w:rFonts w:ascii="Times New Roman" w:eastAsiaTheme="minorEastAsia" w:hAnsi="Times New Roman" w:cs="Times New Roman"/>
          <w:kern w:val="0"/>
          <w:sz w:val="24"/>
          <w:lang w:bidi="ar"/>
        </w:rPr>
      </w:pPr>
      <w:r w:rsidRPr="00692CF9">
        <w:rPr>
          <w:rFonts w:ascii="Times New Roman" w:hAnsi="Times New Roman" w:cs="Times New Roman" w:hint="eastAsia"/>
          <w:sz w:val="24"/>
        </w:rPr>
        <w:t>TABLE</w:t>
      </w:r>
      <w:r w:rsidRPr="00692CF9">
        <w:rPr>
          <w:rFonts w:ascii="Times New Roman" w:hAnsi="Times New Roman" w:cs="Times New Roman"/>
          <w:sz w:val="24"/>
        </w:rPr>
        <w:t xml:space="preserve"> S</w:t>
      </w:r>
      <w:r w:rsidR="00730C05">
        <w:rPr>
          <w:rFonts w:ascii="Times New Roman" w:hAnsi="Times New Roman" w:cs="Times New Roman"/>
          <w:sz w:val="24"/>
        </w:rPr>
        <w:t>9</w:t>
      </w:r>
      <w:bookmarkStart w:id="0" w:name="_GoBack"/>
      <w:bookmarkEnd w:id="0"/>
      <w:r w:rsidRPr="00692CF9">
        <w:rPr>
          <w:rFonts w:ascii="Times New Roman" w:eastAsiaTheme="minorEastAsia" w:hAnsi="Times New Roman" w:cs="Times New Roman"/>
          <w:b/>
          <w:bCs/>
          <w:kern w:val="0"/>
          <w:sz w:val="24"/>
          <w:lang w:bidi="ar"/>
        </w:rPr>
        <w:t xml:space="preserve"> </w:t>
      </w:r>
      <w:r w:rsidR="00D46655"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>Cross-</w:t>
      </w:r>
      <w:r w:rsidR="00480038">
        <w:rPr>
          <w:rFonts w:ascii="Times New Roman" w:eastAsiaTheme="minorEastAsia" w:hAnsi="Times New Roman" w:cs="Times New Roman"/>
          <w:kern w:val="0"/>
          <w:sz w:val="24"/>
          <w:lang w:bidi="ar"/>
        </w:rPr>
        <w:t>b</w:t>
      </w:r>
      <w:r w:rsidR="00D46655"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order </w:t>
      </w:r>
      <w:r w:rsidR="00480038">
        <w:rPr>
          <w:rFonts w:ascii="Times New Roman" w:eastAsiaTheme="minorEastAsia" w:hAnsi="Times New Roman" w:cs="Times New Roman"/>
          <w:kern w:val="0"/>
          <w:sz w:val="24"/>
          <w:lang w:bidi="ar"/>
        </w:rPr>
        <w:t>i</w:t>
      </w:r>
      <w:r w:rsidR="00D46655"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>ntention</w:t>
      </w:r>
      <w:r w:rsidR="00D46655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 </w:t>
      </w:r>
      <w:r w:rsidR="00D46655"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by </w:t>
      </w:r>
      <w:r w:rsidR="00480038">
        <w:rPr>
          <w:rFonts w:ascii="Times New Roman" w:eastAsiaTheme="minorEastAsia" w:hAnsi="Times New Roman" w:cs="Times New Roman"/>
          <w:kern w:val="0"/>
          <w:sz w:val="24"/>
          <w:lang w:bidi="ar"/>
        </w:rPr>
        <w:t>l</w:t>
      </w:r>
      <w:r w:rsidR="00D46655"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atent </w:t>
      </w:r>
      <w:r w:rsidR="00480038">
        <w:rPr>
          <w:rFonts w:ascii="Times New Roman" w:eastAsiaTheme="minorEastAsia" w:hAnsi="Times New Roman" w:cs="Times New Roman"/>
          <w:kern w:val="0"/>
          <w:sz w:val="24"/>
          <w:lang w:bidi="ar"/>
        </w:rPr>
        <w:t>e</w:t>
      </w:r>
      <w:r w:rsidR="00D46655"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mpowerment </w:t>
      </w:r>
      <w:r w:rsidR="00480038">
        <w:rPr>
          <w:rFonts w:ascii="Times New Roman" w:eastAsiaTheme="minorEastAsia" w:hAnsi="Times New Roman" w:cs="Times New Roman"/>
          <w:kern w:val="0"/>
          <w:sz w:val="24"/>
          <w:lang w:bidi="ar"/>
        </w:rPr>
        <w:t>p</w:t>
      </w:r>
      <w:r w:rsidR="00D46655"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rofiles </w:t>
      </w:r>
    </w:p>
    <w:p w:rsidR="00692CF9" w:rsidRPr="00692CF9" w:rsidRDefault="00D46655" w:rsidP="00692CF9">
      <w:pPr>
        <w:pStyle w:val="a3"/>
        <w:widowControl/>
        <w:spacing w:line="480" w:lineRule="auto"/>
        <w:jc w:val="center"/>
        <w:rPr>
          <w:rFonts w:ascii="Times New Roman" w:eastAsiaTheme="minorEastAsia" w:hAnsi="Times New Roman" w:cs="Times New Roman"/>
          <w:b/>
          <w:bCs/>
          <w:kern w:val="0"/>
          <w:sz w:val="24"/>
          <w:lang w:bidi="ar"/>
        </w:rPr>
      </w:pPr>
      <w:r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>(</w:t>
      </w:r>
      <w:r w:rsidR="00480038">
        <w:rPr>
          <w:rFonts w:ascii="Times New Roman" w:eastAsiaTheme="minorEastAsia" w:hAnsi="Times New Roman" w:cs="Times New Roman"/>
          <w:kern w:val="0"/>
          <w:sz w:val="24"/>
          <w:lang w:bidi="ar"/>
        </w:rPr>
        <w:t>u</w:t>
      </w:r>
      <w:r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ndecided </w:t>
      </w:r>
      <w:r w:rsidR="00480038">
        <w:rPr>
          <w:rFonts w:ascii="Times New Roman" w:eastAsiaTheme="minorEastAsia" w:hAnsi="Times New Roman" w:cs="Times New Roman"/>
          <w:kern w:val="0"/>
          <w:sz w:val="24"/>
          <w:lang w:bidi="ar"/>
        </w:rPr>
        <w:t>g</w:t>
      </w:r>
      <w:r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roup </w:t>
      </w:r>
      <w:r w:rsidR="00480038">
        <w:rPr>
          <w:rFonts w:ascii="Times New Roman" w:eastAsiaTheme="minorEastAsia" w:hAnsi="Times New Roman" w:cs="Times New Roman"/>
          <w:kern w:val="0"/>
          <w:sz w:val="24"/>
          <w:lang w:bidi="ar"/>
        </w:rPr>
        <w:t>e</w:t>
      </w:r>
      <w:r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>xcluded</w:t>
      </w:r>
      <w:r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, </w:t>
      </w:r>
      <w:r w:rsidRPr="00480038">
        <w:rPr>
          <w:rFonts w:ascii="Times New Roman" w:eastAsiaTheme="minorEastAsia" w:hAnsi="Times New Roman" w:cs="Times New Roman"/>
          <w:i/>
          <w:kern w:val="0"/>
          <w:sz w:val="24"/>
          <w:lang w:bidi="ar"/>
        </w:rPr>
        <w:t>n</w:t>
      </w:r>
      <w:r>
        <w:rPr>
          <w:rFonts w:ascii="Times New Roman" w:eastAsiaTheme="minorEastAsia" w:hAnsi="Times New Roman" w:cs="Times New Roman"/>
          <w:kern w:val="0"/>
          <w:sz w:val="24"/>
          <w:lang w:bidi="ar"/>
        </w:rPr>
        <w:t>=2581</w:t>
      </w:r>
      <w:r w:rsidRPr="00D46655">
        <w:rPr>
          <w:rFonts w:ascii="Times New Roman" w:eastAsiaTheme="minorEastAsia" w:hAnsi="Times New Roman" w:cs="Times New Roman"/>
          <w:kern w:val="0"/>
          <w:sz w:val="24"/>
          <w:lang w:bidi="ar"/>
        </w:rPr>
        <w:t>)</w:t>
      </w:r>
    </w:p>
    <w:tbl>
      <w:tblPr>
        <w:tblW w:w="5714" w:type="pct"/>
        <w:jc w:val="center"/>
        <w:tblLook w:val="04A0" w:firstRow="1" w:lastRow="0" w:firstColumn="1" w:lastColumn="0" w:noHBand="0" w:noVBand="1"/>
      </w:tblPr>
      <w:tblGrid>
        <w:gridCol w:w="3565"/>
        <w:gridCol w:w="959"/>
        <w:gridCol w:w="707"/>
        <w:gridCol w:w="1868"/>
        <w:gridCol w:w="1659"/>
        <w:gridCol w:w="723"/>
      </w:tblGrid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left"/>
              <w:textAlignment w:val="center"/>
              <w:rPr>
                <w:rFonts w:eastAsia="等线" w:cs="Times New Roman"/>
                <w:sz w:val="18"/>
                <w:szCs w:val="18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Independent variables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2B2202" w:rsidRDefault="002B2202" w:rsidP="002B2202">
            <w:pPr>
              <w:widowControl/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  <w:r w:rsidRPr="002B220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373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2B2202" w:rsidRDefault="002B2202" w:rsidP="002B2202">
            <w:pPr>
              <w:widowControl/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  <w:r w:rsidRPr="002B220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985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2B2202" w:rsidRDefault="002B2202" w:rsidP="002B2202">
            <w:pPr>
              <w:widowControl/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  <w:r w:rsidRPr="002B220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t/</w:t>
            </w:r>
            <w:proofErr w:type="spellStart"/>
            <w:r w:rsidRPr="002B220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Z</w:t>
            </w:r>
            <w:r w:rsidRPr="002B220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875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eastAsia="等线" w:cs="Times New Roman"/>
                <w:sz w:val="18"/>
                <w:szCs w:val="18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R</w:t>
            </w:r>
            <w:r w:rsidRPr="00692C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(</w:t>
            </w: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95% CI</w:t>
            </w:r>
            <w:r w:rsidRPr="00692C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81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sz w:val="18"/>
                <w:szCs w:val="18"/>
              </w:rPr>
            </w:pPr>
            <w:r w:rsidRPr="00692CF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692CF9" w:rsidRPr="00692CF9" w:rsidTr="00000C27">
        <w:trPr>
          <w:trHeight w:val="276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92CF9" w:rsidRPr="00A66411" w:rsidRDefault="00692CF9" w:rsidP="00000C27">
            <w:pPr>
              <w:widowControl/>
              <w:jc w:val="left"/>
              <w:textAlignment w:val="bottom"/>
              <w:rPr>
                <w:rFonts w:eastAsia="等线" w:cs="Times New Roman"/>
                <w:b/>
                <w:i/>
                <w:iCs/>
                <w:sz w:val="18"/>
                <w:szCs w:val="18"/>
              </w:rPr>
            </w:pPr>
            <w:r w:rsidRPr="00A66411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8"/>
                <w:szCs w:val="18"/>
                <w:lang w:bidi="ar"/>
              </w:rPr>
              <w:t xml:space="preserve">Model 1: </w:t>
            </w:r>
            <w:r w:rsidR="00BC08DA" w:rsidRPr="00A66411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8"/>
                <w:szCs w:val="18"/>
                <w:lang w:bidi="ar"/>
              </w:rPr>
              <w:t>Core-Driven Empowerment</w:t>
            </w:r>
            <w:r w:rsidRPr="00A66411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8"/>
                <w:szCs w:val="18"/>
                <w:lang w:bidi="ar"/>
              </w:rPr>
              <w:t xml:space="preserve"> group as reference group</w:t>
            </w:r>
          </w:p>
        </w:tc>
      </w:tr>
      <w:tr w:rsidR="00692CF9" w:rsidRPr="00692CF9" w:rsidTr="00000C27">
        <w:trPr>
          <w:trHeight w:val="276"/>
          <w:jc w:val="center"/>
        </w:trPr>
        <w:tc>
          <w:tcPr>
            <w:tcW w:w="5000" w:type="pct"/>
            <w:gridSpan w:val="6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92CF9" w:rsidRPr="00692CF9" w:rsidRDefault="00692CF9" w:rsidP="00000C2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 xml:space="preserve">Fixed </w:t>
            </w:r>
            <w:proofErr w:type="spellStart"/>
            <w:r w:rsidRPr="00692CF9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>Effects</w:t>
            </w:r>
            <w:r w:rsidR="002B2202" w:rsidRPr="002B2202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</w:tr>
      <w:tr w:rsidR="00692CF9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92CF9" w:rsidRPr="00692CF9" w:rsidRDefault="00BC08DA" w:rsidP="00000C2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C08DA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onstrained Empowerment</w:t>
            </w:r>
          </w:p>
        </w:tc>
        <w:tc>
          <w:tcPr>
            <w:tcW w:w="5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3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.157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5.509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2CF9" w:rsidRPr="00692CF9" w:rsidRDefault="00692CF9" w:rsidP="00000C2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92CF9">
              <w:rPr>
                <w:rFonts w:ascii="Times New Roman" w:eastAsia="等线" w:hAnsi="Times New Roman" w:cs="Times New Roman"/>
                <w:sz w:val="18"/>
                <w:szCs w:val="18"/>
              </w:rPr>
              <w:t>.420(0.308,0.572)</w:t>
            </w: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2CF9" w:rsidRPr="00692CF9" w:rsidRDefault="00692CF9" w:rsidP="00000C2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92CF9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92CF9" w:rsidRPr="00692CF9" w:rsidRDefault="00BC08DA" w:rsidP="00000C2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C08DA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Adaptive Empowerment Profile</w:t>
            </w:r>
          </w:p>
        </w:tc>
        <w:tc>
          <w:tcPr>
            <w:tcW w:w="5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3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.1121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3.995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2CF9" w:rsidRPr="00692CF9" w:rsidRDefault="00692CF9" w:rsidP="00000C2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92CF9">
              <w:rPr>
                <w:rFonts w:ascii="Times New Roman" w:eastAsia="等线" w:hAnsi="Times New Roman" w:cs="Times New Roman"/>
                <w:sz w:val="18"/>
                <w:szCs w:val="18"/>
              </w:rPr>
              <w:t>.639(0.513,0.796)</w:t>
            </w: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2CF9" w:rsidRPr="00692CF9" w:rsidRDefault="00692CF9" w:rsidP="00000C2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92CF9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92CF9" w:rsidRPr="00692CF9" w:rsidRDefault="00692CF9" w:rsidP="00000C2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verall model test (F-test)</w:t>
            </w:r>
          </w:p>
        </w:tc>
        <w:tc>
          <w:tcPr>
            <w:tcW w:w="2739" w:type="pct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widowControl/>
              <w:ind w:firstLineChars="950" w:firstLine="171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F=15.649, df₁=2, df₂=2551</w:t>
            </w: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2CF9" w:rsidRPr="00692CF9" w:rsidRDefault="007C691C" w:rsidP="00000C2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692CF9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92CF9" w:rsidRPr="00692CF9" w:rsidRDefault="00692CF9" w:rsidP="00000C2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Random </w:t>
            </w:r>
            <w:r w:rsidR="002B2202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  <w:t>E</w:t>
            </w:r>
            <w:r w:rsidRPr="00692CF9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  <w:t>ffects</w:t>
            </w:r>
          </w:p>
        </w:tc>
        <w:tc>
          <w:tcPr>
            <w:tcW w:w="5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92CF9" w:rsidRPr="00692CF9" w:rsidRDefault="00692CF9" w:rsidP="00000C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2CF9" w:rsidRPr="00692CF9" w:rsidRDefault="00692CF9" w:rsidP="00000C2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92CF9" w:rsidRPr="00692CF9" w:rsidRDefault="00692CF9" w:rsidP="00000C2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Random-intercept variance(τ</w:t>
            </w:r>
            <w:r w:rsidRPr="002B220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.046</w:t>
            </w:r>
          </w:p>
        </w:tc>
        <w:tc>
          <w:tcPr>
            <w:tcW w:w="37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.265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.206</w:t>
            </w: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I</w:t>
            </w: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12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.014</w:t>
            </w: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  <w:t>Model Fit Indices</w:t>
            </w:r>
          </w:p>
        </w:tc>
        <w:tc>
          <w:tcPr>
            <w:tcW w:w="312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-2 Log Likelihood(-2LL)</w:t>
            </w:r>
          </w:p>
        </w:tc>
        <w:tc>
          <w:tcPr>
            <w:tcW w:w="312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1246.535</w:t>
            </w:r>
          </w:p>
        </w:tc>
      </w:tr>
      <w:tr w:rsidR="00514569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4569" w:rsidRPr="00692CF9" w:rsidRDefault="00514569" w:rsidP="0051456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proofErr w:type="spellStart"/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AIC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proofErr w:type="spellEnd"/>
          </w:p>
        </w:tc>
        <w:tc>
          <w:tcPr>
            <w:tcW w:w="312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14569" w:rsidRPr="00692CF9" w:rsidRDefault="00514569" w:rsidP="005145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1248.536</w:t>
            </w:r>
          </w:p>
        </w:tc>
      </w:tr>
      <w:tr w:rsidR="00514569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14569" w:rsidRPr="00692CF9" w:rsidRDefault="00514569" w:rsidP="0051456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BIC</w:t>
            </w:r>
          </w:p>
        </w:tc>
        <w:tc>
          <w:tcPr>
            <w:tcW w:w="312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14569" w:rsidRPr="00692CF9" w:rsidRDefault="00514569" w:rsidP="005145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CF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2CF9">
              <w:rPr>
                <w:rFonts w:ascii="Times New Roman" w:hAnsi="Times New Roman" w:cs="Times New Roman"/>
                <w:sz w:val="18"/>
                <w:szCs w:val="18"/>
              </w:rPr>
              <w:t>1254.379</w:t>
            </w:r>
          </w:p>
        </w:tc>
      </w:tr>
      <w:tr w:rsidR="002B2202" w:rsidRPr="00A66411" w:rsidTr="00000C27">
        <w:trPr>
          <w:trHeight w:val="276"/>
          <w:jc w:val="center"/>
        </w:trPr>
        <w:tc>
          <w:tcPr>
            <w:tcW w:w="5000" w:type="pct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A66411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i/>
                <w:iCs/>
                <w:sz w:val="18"/>
                <w:szCs w:val="18"/>
              </w:rPr>
            </w:pPr>
            <w:r w:rsidRPr="00A66411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8"/>
                <w:szCs w:val="18"/>
                <w:lang w:bidi="ar"/>
              </w:rPr>
              <w:t xml:space="preserve">Model 2: </w:t>
            </w:r>
            <w:r w:rsidR="00BC08DA" w:rsidRPr="00A66411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8"/>
                <w:szCs w:val="18"/>
                <w:lang w:bidi="ar"/>
              </w:rPr>
              <w:t>Adaptive Empowerment</w:t>
            </w:r>
            <w:r w:rsidRPr="00A66411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18"/>
                <w:szCs w:val="18"/>
                <w:lang w:bidi="ar"/>
              </w:rPr>
              <w:t xml:space="preserve"> group as reference group</w:t>
            </w:r>
          </w:p>
        </w:tc>
      </w:tr>
      <w:tr w:rsidR="002B2202" w:rsidRPr="00692CF9" w:rsidTr="00000C27">
        <w:trPr>
          <w:trHeight w:val="276"/>
          <w:jc w:val="center"/>
        </w:trPr>
        <w:tc>
          <w:tcPr>
            <w:tcW w:w="5000" w:type="pct"/>
            <w:gridSpan w:val="6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 xml:space="preserve">Fixed </w:t>
            </w:r>
            <w:proofErr w:type="spellStart"/>
            <w:r w:rsidRPr="00692CF9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lang w:bidi="ar"/>
              </w:rPr>
              <w:t>Effects</w:t>
            </w:r>
            <w:r w:rsidRPr="002B2202">
              <w:rPr>
                <w:rFonts w:ascii="Times New Roman" w:eastAsia="等线" w:hAnsi="Times New Roman" w:cs="Times New Roman"/>
                <w:b/>
                <w:iCs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BC08DA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C08DA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onstrained Empowerment</w:t>
            </w:r>
          </w:p>
        </w:tc>
        <w:tc>
          <w:tcPr>
            <w:tcW w:w="50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37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9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89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0C4940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53(0.506,0.842)</w:t>
            </w: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0C4940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verall model test (F-test)</w:t>
            </w:r>
          </w:p>
        </w:tc>
        <w:tc>
          <w:tcPr>
            <w:tcW w:w="50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pct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4E4D61" w:rsidP="000C4940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F=</w:t>
            </w:r>
            <w:r w:rsidR="000C494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0.815</w:t>
            </w: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, df₁=</w:t>
            </w:r>
            <w:r w:rsidR="000C494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, df₂=</w:t>
            </w:r>
            <w:r w:rsidR="000C494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2072</w:t>
            </w: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7C691C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.001</w:t>
            </w: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  <w:t>Random effects</w:t>
            </w:r>
          </w:p>
        </w:tc>
        <w:tc>
          <w:tcPr>
            <w:tcW w:w="50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Random-intercept variance(τ</w:t>
            </w:r>
            <w:r w:rsidRPr="000C494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37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0C4940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0C4940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.255</w:t>
            </w: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I</w:t>
            </w: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506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9</w:t>
            </w:r>
          </w:p>
        </w:tc>
        <w:tc>
          <w:tcPr>
            <w:tcW w:w="37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  <w:t>Model Fit Indices</w:t>
            </w:r>
          </w:p>
        </w:tc>
        <w:tc>
          <w:tcPr>
            <w:tcW w:w="506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2B2202" w:rsidP="002B22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1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-2 Log Likelihood(-2LL)</w:t>
            </w:r>
          </w:p>
        </w:tc>
        <w:tc>
          <w:tcPr>
            <w:tcW w:w="2739" w:type="pct"/>
            <w:gridSpan w:val="4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78.366</w:t>
            </w:r>
          </w:p>
        </w:tc>
        <w:tc>
          <w:tcPr>
            <w:tcW w:w="381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proofErr w:type="spellStart"/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AIC</w:t>
            </w:r>
            <w:r w:rsidR="0051456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proofErr w:type="spellEnd"/>
          </w:p>
        </w:tc>
        <w:tc>
          <w:tcPr>
            <w:tcW w:w="2739" w:type="pct"/>
            <w:gridSpan w:val="4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80.368</w:t>
            </w:r>
          </w:p>
        </w:tc>
        <w:tc>
          <w:tcPr>
            <w:tcW w:w="381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B2202" w:rsidRPr="00692CF9" w:rsidTr="002B2202">
        <w:trPr>
          <w:trHeight w:val="276"/>
          <w:jc w:val="center"/>
        </w:trPr>
        <w:tc>
          <w:tcPr>
            <w:tcW w:w="1880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2B2202" w:rsidRPr="00692CF9" w:rsidRDefault="002B2202" w:rsidP="002B220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92CF9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BIC</w:t>
            </w:r>
          </w:p>
        </w:tc>
        <w:tc>
          <w:tcPr>
            <w:tcW w:w="2739" w:type="pct"/>
            <w:gridSpan w:val="4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</w:tcPr>
          <w:p w:rsidR="002B2202" w:rsidRPr="00692CF9" w:rsidRDefault="000C4940" w:rsidP="002B220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86.002</w:t>
            </w:r>
          </w:p>
        </w:tc>
        <w:tc>
          <w:tcPr>
            <w:tcW w:w="381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92CF9" w:rsidRDefault="002B2202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2B2202" w:rsidTr="00000C27">
        <w:trPr>
          <w:trHeight w:val="100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9C1" w:rsidRDefault="002B2202" w:rsidP="006C19C1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e:</w:t>
            </w:r>
            <w:r w:rsidR="006C19C1" w:rsidRPr="006C19C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his table is based on the final analytical sample of 2,581 respondents, after excluding 1,099 participants who selected the “undecided” option for cross-border work intention.</w:t>
            </w:r>
          </w:p>
          <w:p w:rsidR="002B2202" w:rsidRDefault="002B2202" w:rsidP="002B220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age, education level, marital status, salary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jo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itle, years of work experien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ype of work organization, specialist nurse qualification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ork night shift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re covariates. </w:t>
            </w:r>
          </w:p>
          <w:p w:rsidR="002B2202" w:rsidRDefault="002B2202" w:rsidP="002B220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. </w:t>
            </w:r>
            <w:r w:rsidRPr="006546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</w:t>
            </w:r>
            <w:r w:rsidRPr="00654622">
              <w:rPr>
                <w:rFonts w:ascii="Times New Roman" w:hAnsi="Times New Roman" w:cs="Times New Roman"/>
                <w:sz w:val="18"/>
                <w:szCs w:val="18"/>
              </w:rPr>
              <w:t>-cross</w:t>
            </w:r>
            <w:r w:rsidRPr="006546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border </w:t>
            </w:r>
            <w:r w:rsidRPr="007A6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n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roup was used as the reference group.</w:t>
            </w:r>
          </w:p>
          <w:p w:rsidR="002B2202" w:rsidRPr="002B2202" w:rsidRDefault="002B2202" w:rsidP="002B220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 w:rsidRPr="00D04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 The t/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D04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umn reports t-values for fixed effect coefficients and Z-values for the significance test of random intercept variances.</w:t>
            </w:r>
          </w:p>
          <w:p w:rsidR="002B2202" w:rsidRDefault="002B2202" w:rsidP="002B2202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breviations:</w:t>
            </w:r>
            <w:r w:rsidR="005145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C,</w:t>
            </w:r>
            <w:r>
              <w:t xml:space="preserve"> </w:t>
            </w:r>
            <w:r w:rsidRPr="006B4A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class correlation coeffici</w:t>
            </w:r>
            <w:r w:rsidRPr="00EC72BC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ent; </w:t>
            </w:r>
            <w:proofErr w:type="spellStart"/>
            <w:r w:rsidR="00514569" w:rsidRPr="00EC72BC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AICc</w:t>
            </w:r>
            <w:proofErr w:type="spellEnd"/>
            <w:r w:rsidR="00514569" w:rsidRPr="00EC72BC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, Corrected Akaike Information Criterion; BIC, Bayesian Information Criterion; </w:t>
            </w:r>
            <w:r w:rsidRPr="00EC72BC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SE, standard error; OR, od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ratio; CI, confidence interval.</w:t>
            </w:r>
          </w:p>
        </w:tc>
      </w:tr>
    </w:tbl>
    <w:p w:rsidR="00D80B4C" w:rsidRPr="00692CF9" w:rsidRDefault="00D80B4C"/>
    <w:sectPr w:rsidR="00D80B4C" w:rsidRPr="00692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53B1" w:rsidRDefault="00D553B1" w:rsidP="002B2202">
      <w:r>
        <w:separator/>
      </w:r>
    </w:p>
  </w:endnote>
  <w:endnote w:type="continuationSeparator" w:id="0">
    <w:p w:rsidR="00D553B1" w:rsidRDefault="00D553B1" w:rsidP="002B2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53B1" w:rsidRDefault="00D553B1" w:rsidP="002B2202">
      <w:r>
        <w:separator/>
      </w:r>
    </w:p>
  </w:footnote>
  <w:footnote w:type="continuationSeparator" w:id="0">
    <w:p w:rsidR="00D553B1" w:rsidRDefault="00D553B1" w:rsidP="002B2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F9"/>
    <w:rsid w:val="000C4940"/>
    <w:rsid w:val="002B2202"/>
    <w:rsid w:val="00344289"/>
    <w:rsid w:val="00366D18"/>
    <w:rsid w:val="00396F62"/>
    <w:rsid w:val="00480038"/>
    <w:rsid w:val="004E4D61"/>
    <w:rsid w:val="00514569"/>
    <w:rsid w:val="005428B9"/>
    <w:rsid w:val="005642E3"/>
    <w:rsid w:val="00692CF9"/>
    <w:rsid w:val="006C19C1"/>
    <w:rsid w:val="006F7ED0"/>
    <w:rsid w:val="0072225C"/>
    <w:rsid w:val="00730C05"/>
    <w:rsid w:val="0078765C"/>
    <w:rsid w:val="007C691C"/>
    <w:rsid w:val="007F4C16"/>
    <w:rsid w:val="00837404"/>
    <w:rsid w:val="00857CD5"/>
    <w:rsid w:val="00A11C9A"/>
    <w:rsid w:val="00A6496A"/>
    <w:rsid w:val="00A66411"/>
    <w:rsid w:val="00BB53F9"/>
    <w:rsid w:val="00BC08DA"/>
    <w:rsid w:val="00CB7BAC"/>
    <w:rsid w:val="00D46655"/>
    <w:rsid w:val="00D553B1"/>
    <w:rsid w:val="00D80B4C"/>
    <w:rsid w:val="00E63688"/>
    <w:rsid w:val="00EC72BC"/>
    <w:rsid w:val="00EF2101"/>
    <w:rsid w:val="00F6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C3125"/>
  <w15:chartTrackingRefBased/>
  <w15:docId w15:val="{98714F2C-9E1D-4742-93F2-5102E446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2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sid w:val="00692CF9"/>
    <w:pPr>
      <w:spacing w:line="360" w:lineRule="auto"/>
    </w:pPr>
    <w:rPr>
      <w:rFonts w:ascii="Arial" w:eastAsia="黑体" w:hAnsi="Arial"/>
      <w:sz w:val="20"/>
      <w:szCs w:val="24"/>
    </w:rPr>
  </w:style>
  <w:style w:type="paragraph" w:styleId="a4">
    <w:name w:val="header"/>
    <w:basedOn w:val="a"/>
    <w:link w:val="a5"/>
    <w:uiPriority w:val="99"/>
    <w:unhideWhenUsed/>
    <w:rsid w:val="002B2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22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2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22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24</cp:revision>
  <dcterms:created xsi:type="dcterms:W3CDTF">2026-01-18T14:43:00Z</dcterms:created>
  <dcterms:modified xsi:type="dcterms:W3CDTF">2026-02-01T03:58:00Z</dcterms:modified>
</cp:coreProperties>
</file>